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D4A334" w14:textId="77777777" w:rsidR="00F1282E" w:rsidRPr="00955B70" w:rsidRDefault="00F1282E" w:rsidP="00F1282E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cs/>
        </w:rPr>
      </w:pPr>
      <w:bookmarkStart w:id="0" w:name="_Hlk65587287"/>
      <w:r w:rsidRPr="00955B70">
        <w:rPr>
          <w:rFonts w:ascii="Times New Roman" w:eastAsia="Calibri" w:hAnsi="Times New Roman" w:cs="Times New Roman"/>
          <w:b/>
          <w:bCs/>
          <w:sz w:val="24"/>
          <w:szCs w:val="24"/>
        </w:rPr>
        <w:t>Prevalence</w:t>
      </w:r>
      <w:r w:rsidRPr="00955B70">
        <w:rPr>
          <w:rFonts w:ascii="Times New Roman" w:hAnsi="Times New Roman" w:cs="Times New Roman"/>
          <w:b/>
          <w:sz w:val="24"/>
          <w:szCs w:val="24"/>
        </w:rPr>
        <w:t>,</w:t>
      </w:r>
      <w:r w:rsidRPr="00955B70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955B70">
        <w:rPr>
          <w:rFonts w:ascii="Times New Roman" w:hAnsi="Times New Roman" w:cs="Times New Roman"/>
          <w:b/>
          <w:sz w:val="24"/>
          <w:szCs w:val="24"/>
        </w:rPr>
        <w:t>probability, and outcomes of</w:t>
      </w:r>
      <w:r w:rsidRPr="00955B70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proofErr w:type="spellStart"/>
      <w:r w:rsidRPr="00955B70">
        <w:rPr>
          <w:rFonts w:ascii="Times New Roman" w:hAnsi="Times New Roman" w:cs="Times New Roman"/>
          <w:b/>
          <w:sz w:val="24"/>
          <w:szCs w:val="24"/>
        </w:rPr>
        <w:t>typhoidal</w:t>
      </w:r>
      <w:proofErr w:type="spellEnd"/>
      <w:r w:rsidRPr="00955B70">
        <w:rPr>
          <w:rFonts w:ascii="Times New Roman" w:hAnsi="Times New Roman" w:cs="Times New Roman"/>
          <w:b/>
          <w:bCs/>
          <w:sz w:val="24"/>
          <w:szCs w:val="24"/>
          <w:cs/>
        </w:rPr>
        <w:t>/</w:t>
      </w:r>
      <w:r w:rsidRPr="00955B70">
        <w:rPr>
          <w:rFonts w:ascii="Times New Roman" w:hAnsi="Times New Roman" w:cs="Times New Roman"/>
          <w:b/>
          <w:sz w:val="24"/>
          <w:szCs w:val="24"/>
        </w:rPr>
        <w:t>non</w:t>
      </w:r>
      <w:r w:rsidRPr="00955B70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proofErr w:type="spellStart"/>
      <w:r w:rsidRPr="00955B70">
        <w:rPr>
          <w:rFonts w:ascii="Times New Roman" w:hAnsi="Times New Roman" w:cs="Times New Roman"/>
          <w:b/>
          <w:sz w:val="24"/>
          <w:szCs w:val="24"/>
        </w:rPr>
        <w:t>typhoidal</w:t>
      </w:r>
      <w:proofErr w:type="spellEnd"/>
      <w:r w:rsidRPr="00955B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55B70">
        <w:rPr>
          <w:rFonts w:ascii="Times New Roman" w:hAnsi="Times New Roman" w:cs="Times New Roman"/>
          <w:b/>
          <w:i/>
          <w:iCs/>
          <w:sz w:val="24"/>
          <w:szCs w:val="24"/>
        </w:rPr>
        <w:t>Salmonella</w:t>
      </w:r>
      <w:r w:rsidRPr="00955B70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955B70">
        <w:rPr>
          <w:rFonts w:ascii="Times New Roman" w:hAnsi="Times New Roman" w:cs="Times New Roman"/>
          <w:b/>
          <w:sz w:val="24"/>
          <w:szCs w:val="24"/>
        </w:rPr>
        <w:t>and malaria co</w:t>
      </w:r>
      <w:r w:rsidRPr="00955B70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Pr="00955B70">
        <w:rPr>
          <w:rFonts w:ascii="Times New Roman" w:hAnsi="Times New Roman" w:cs="Times New Roman"/>
          <w:b/>
          <w:sz w:val="24"/>
          <w:szCs w:val="24"/>
        </w:rPr>
        <w:t>infection</w:t>
      </w:r>
      <w:r w:rsidRPr="00955B70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955B70">
        <w:rPr>
          <w:rFonts w:ascii="Times New Roman" w:hAnsi="Times New Roman" w:cs="Times New Roman"/>
          <w:b/>
          <w:sz w:val="24"/>
          <w:szCs w:val="24"/>
        </w:rPr>
        <w:t>among febrile patients</w:t>
      </w:r>
      <w:r w:rsidRPr="00955B70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: </w:t>
      </w:r>
      <w:r w:rsidRPr="00955B70">
        <w:rPr>
          <w:rFonts w:ascii="Times New Roman" w:hAnsi="Times New Roman" w:cs="Times New Roman"/>
          <w:b/>
          <w:sz w:val="24"/>
          <w:szCs w:val="24"/>
        </w:rPr>
        <w:t>a systematic review and meta</w:t>
      </w:r>
      <w:r w:rsidRPr="00955B70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Pr="00955B70">
        <w:rPr>
          <w:rFonts w:ascii="Times New Roman" w:hAnsi="Times New Roman" w:cs="Times New Roman"/>
          <w:b/>
          <w:sz w:val="24"/>
          <w:szCs w:val="24"/>
        </w:rPr>
        <w:t>analysis</w:t>
      </w:r>
    </w:p>
    <w:bookmarkEnd w:id="0"/>
    <w:p w14:paraId="0E85C002" w14:textId="77777777" w:rsidR="00F1282E" w:rsidRPr="00955B70" w:rsidRDefault="00F1282E" w:rsidP="00F1282E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</w:pP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Polrat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Wilairatana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1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Wanida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la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Wiyada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Kwanhian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langbud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tepui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Pongruj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taprasert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tepui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*</w:t>
      </w:r>
    </w:p>
    <w:p w14:paraId="3C23D675" w14:textId="77777777" w:rsidR="00F1282E" w:rsidRPr="00955B70" w:rsidRDefault="00F1282E" w:rsidP="00F1282E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cs/>
        </w:rPr>
      </w:pPr>
      <w:bookmarkStart w:id="1" w:name="_GoBack"/>
      <w:bookmarkEnd w:id="1"/>
    </w:p>
    <w:p w14:paraId="45E71627" w14:textId="77777777" w:rsidR="00F1282E" w:rsidRPr="00955B70" w:rsidRDefault="00F1282E" w:rsidP="00F1282E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5B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linical Tropical Medicine, Faculty of Tropical Medicine,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Mahidol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Bangkok, Thailand</w:t>
      </w:r>
    </w:p>
    <w:p w14:paraId="4D49B33A" w14:textId="77777777" w:rsidR="00F1282E" w:rsidRPr="00955B70" w:rsidRDefault="00F1282E" w:rsidP="00F1282E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5B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cal Technology, School of Allied Health Sciences,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Walailak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Tha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la, Nakhon Si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Thammarat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, Thailand</w:t>
      </w:r>
    </w:p>
    <w:p w14:paraId="1F6DA8D7" w14:textId="77777777" w:rsidR="00F1282E" w:rsidRPr="00955B70" w:rsidRDefault="00F1282E" w:rsidP="00F1282E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5B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Protozoology, Faculty of Tropical Medicine,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Mahidol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Bangkok, Thailand</w:t>
      </w:r>
    </w:p>
    <w:p w14:paraId="4CF301BE" w14:textId="77777777" w:rsidR="00F1282E" w:rsidRPr="00955B70" w:rsidRDefault="00F1282E" w:rsidP="00F1282E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96B45C" w14:textId="77777777" w:rsidR="00F1282E" w:rsidRPr="00955B70" w:rsidRDefault="00F1282E" w:rsidP="00F1282E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5B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ort title</w:t>
      </w:r>
      <w:r w:rsidRPr="00955B7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cs/>
        </w:rPr>
        <w:t xml:space="preserve">: 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valence of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typhoidal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/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NTS and malaria co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infections</w:t>
      </w:r>
    </w:p>
    <w:p w14:paraId="2D91FB33" w14:textId="77777777" w:rsidR="00F1282E" w:rsidRPr="00955B70" w:rsidRDefault="00F1282E" w:rsidP="00F1282E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45E9BD5" w14:textId="77777777" w:rsidR="00F1282E" w:rsidRPr="00955B70" w:rsidRDefault="00F1282E" w:rsidP="00F1282E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5B7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cs/>
        </w:rPr>
        <w:t>*</w:t>
      </w:r>
      <w:r w:rsidRPr="00955B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</w:t>
      </w:r>
    </w:p>
    <w:p w14:paraId="4C8D1F15" w14:textId="77777777" w:rsidR="00F1282E" w:rsidRPr="00955B70" w:rsidRDefault="00F1282E" w:rsidP="00F1282E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4" w:history="1"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manas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ko@wu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proofErr w:type="spellStart"/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, Tel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: +</w:t>
      </w:r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66954392469</w:t>
      </w:r>
    </w:p>
    <w:p w14:paraId="5CEE4743" w14:textId="77777777" w:rsidR="00F1282E" w:rsidRPr="00955B70" w:rsidRDefault="00F1282E" w:rsidP="00F1282E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Polrat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Wilairatana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5" w:history="1"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polrat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wil@mahidol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proofErr w:type="spellStart"/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</w:p>
    <w:p w14:paraId="3C30BEFD" w14:textId="77777777" w:rsidR="00F1282E" w:rsidRPr="00955B70" w:rsidRDefault="00F1282E" w:rsidP="00F1282E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Wanida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la; </w:t>
      </w:r>
      <w:hyperlink r:id="rId6" w:history="1"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wanida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ma@wu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proofErr w:type="spellStart"/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</w:p>
    <w:p w14:paraId="351BCE19" w14:textId="77777777" w:rsidR="00F1282E" w:rsidRPr="00955B70" w:rsidRDefault="00F1282E" w:rsidP="00F1282E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Wiyada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Kwanhian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Klangbud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7" w:history="1"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kwiyada@wu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proofErr w:type="spellStart"/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</w:p>
    <w:p w14:paraId="06BE54ED" w14:textId="77777777" w:rsidR="00F1282E" w:rsidRPr="00955B70" w:rsidRDefault="00F1282E" w:rsidP="00F1282E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8" w:history="1"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kwuntida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ut@wu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proofErr w:type="spellStart"/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</w:p>
    <w:p w14:paraId="4ECCB248" w14:textId="77777777" w:rsidR="00F1282E" w:rsidRPr="00955B70" w:rsidRDefault="00F1282E" w:rsidP="00F1282E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Pongruj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>Rattaprasert</w:t>
      </w:r>
      <w:proofErr w:type="spellEnd"/>
      <w:r w:rsidRPr="00955B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9" w:history="1"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pongruj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rat@mahidol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proofErr w:type="spellStart"/>
        <w:r w:rsidRPr="00955B7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</w:p>
    <w:p w14:paraId="17731F3C" w14:textId="77777777" w:rsidR="007F67BF" w:rsidRPr="00955B70" w:rsidRDefault="007F67BF" w:rsidP="007F67BF">
      <w:pP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8208BB" w14:textId="77777777" w:rsidR="007F67BF" w:rsidRPr="00955B70" w:rsidRDefault="007F67BF" w:rsidP="007F67BF">
      <w:pPr>
        <w:rPr>
          <w:sz w:val="24"/>
          <w:szCs w:val="24"/>
        </w:rPr>
      </w:pPr>
    </w:p>
    <w:p w14:paraId="1DE0581D" w14:textId="77777777" w:rsidR="00F1282E" w:rsidRPr="00955B70" w:rsidRDefault="00F1282E" w:rsidP="007F67BF">
      <w:pPr>
        <w:rPr>
          <w:sz w:val="24"/>
          <w:szCs w:val="24"/>
        </w:rPr>
      </w:pPr>
    </w:p>
    <w:p w14:paraId="383D0210" w14:textId="0D17BE23" w:rsidR="000C2525" w:rsidRPr="00955B70" w:rsidRDefault="00E177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5B7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F12AF9" w:rsidRPr="00955B70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955B7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C2525" w:rsidRPr="00955B70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529"/>
        <w:gridCol w:w="1558"/>
      </w:tblGrid>
      <w:tr w:rsidR="00523B2F" w:rsidRPr="00955B70" w14:paraId="383D0214" w14:textId="77777777" w:rsidTr="00523B2F">
        <w:tc>
          <w:tcPr>
            <w:tcW w:w="2263" w:type="dxa"/>
          </w:tcPr>
          <w:p w14:paraId="383D0211" w14:textId="77777777" w:rsidR="00523B2F" w:rsidRPr="00955B70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529" w:type="dxa"/>
          </w:tcPr>
          <w:p w14:paraId="383D0212" w14:textId="77777777" w:rsidR="00523B2F" w:rsidRPr="00955B70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558" w:type="dxa"/>
          </w:tcPr>
          <w:p w14:paraId="383D0213" w14:textId="77777777" w:rsidR="00523B2F" w:rsidRPr="00955B70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523B2F" w:rsidRPr="00955B70" w14:paraId="383D0218" w14:textId="77777777" w:rsidTr="00523B2F">
        <w:tc>
          <w:tcPr>
            <w:tcW w:w="2263" w:type="dxa"/>
          </w:tcPr>
          <w:p w14:paraId="383D0215" w14:textId="77777777" w:rsidR="00523B2F" w:rsidRPr="00955B70" w:rsidRDefault="00444C9B" w:rsidP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5529" w:type="dxa"/>
          </w:tcPr>
          <w:p w14:paraId="34DD3284" w14:textId="77777777" w:rsidR="00523B2F" w:rsidRPr="00955B70" w:rsidRDefault="00EA0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sz w:val="24"/>
                <w:szCs w:val="24"/>
              </w:rPr>
              <w:t xml:space="preserve">(malaria OR plasmodium) AND (salmonella OR typhoid OR "'enteric fever" OR typhus) AND (co-infection OR coinfection OR concurrent OR co-infected OR </w:t>
            </w:r>
            <w:proofErr w:type="spellStart"/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coinfected</w:t>
            </w:r>
            <w:proofErr w:type="spellEnd"/>
            <w:r w:rsidRPr="00955B70">
              <w:rPr>
                <w:rFonts w:ascii="Times New Roman" w:hAnsi="Times New Roman" w:cs="Times New Roman"/>
                <w:sz w:val="24"/>
                <w:szCs w:val="24"/>
              </w:rPr>
              <w:t xml:space="preserve"> OR mixed OR </w:t>
            </w:r>
            <w:proofErr w:type="spellStart"/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polymicrobial</w:t>
            </w:r>
            <w:proofErr w:type="spellEnd"/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3D0216" w14:textId="45BB5434" w:rsidR="006F5AF8" w:rsidRPr="00955B70" w:rsidRDefault="006F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Search results: 168</w:t>
            </w:r>
          </w:p>
        </w:tc>
        <w:tc>
          <w:tcPr>
            <w:tcW w:w="1558" w:type="dxa"/>
          </w:tcPr>
          <w:p w14:paraId="383D0217" w14:textId="0DE5F98B" w:rsidR="00523B2F" w:rsidRPr="00955B70" w:rsidRDefault="00EA0943" w:rsidP="0058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586E29" w:rsidRPr="00955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April 2021</w:t>
            </w:r>
          </w:p>
        </w:tc>
      </w:tr>
      <w:tr w:rsidR="00523B2F" w:rsidRPr="00955B70" w14:paraId="383D021E" w14:textId="77777777" w:rsidTr="00523B2F">
        <w:tc>
          <w:tcPr>
            <w:tcW w:w="2263" w:type="dxa"/>
          </w:tcPr>
          <w:p w14:paraId="383D0219" w14:textId="77777777" w:rsidR="00523B2F" w:rsidRPr="00955B70" w:rsidRDefault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529" w:type="dxa"/>
          </w:tcPr>
          <w:p w14:paraId="383D021B" w14:textId="1F445A0A" w:rsidR="00C16601" w:rsidRPr="00955B70" w:rsidRDefault="00EA0943" w:rsidP="00107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sz w:val="24"/>
                <w:szCs w:val="24"/>
              </w:rPr>
              <w:t xml:space="preserve">(malaria OR plasmodium) AND (salmonella OR typhoid OR "'enteric fever" OR typhus) AND (co-infection OR coinfection OR concurrent OR co-infected OR </w:t>
            </w:r>
            <w:proofErr w:type="spellStart"/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coinfected</w:t>
            </w:r>
            <w:proofErr w:type="spellEnd"/>
            <w:r w:rsidRPr="00955B70">
              <w:rPr>
                <w:rFonts w:ascii="Times New Roman" w:hAnsi="Times New Roman" w:cs="Times New Roman"/>
                <w:sz w:val="24"/>
                <w:szCs w:val="24"/>
              </w:rPr>
              <w:t xml:space="preserve"> OR mixed OR </w:t>
            </w:r>
            <w:proofErr w:type="spellStart"/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polymicrobial</w:t>
            </w:r>
            <w:proofErr w:type="spellEnd"/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545C626" w14:textId="37BDF3E5" w:rsidR="00523B2F" w:rsidRPr="00955B70" w:rsidRDefault="00107DE8" w:rsidP="00107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sz w:val="24"/>
                <w:szCs w:val="24"/>
              </w:rPr>
              <w:t xml:space="preserve">Search option: </w:t>
            </w:r>
            <w:r w:rsidR="00892ECE" w:rsidRPr="00955B70">
              <w:rPr>
                <w:rFonts w:ascii="Times New Roman" w:hAnsi="Times New Roman" w:cs="Times New Roman"/>
                <w:sz w:val="24"/>
                <w:szCs w:val="24"/>
              </w:rPr>
              <w:t>Title, abstract, keywords</w:t>
            </w:r>
          </w:p>
          <w:p w14:paraId="383D021C" w14:textId="6C6E4B8A" w:rsidR="006F5AF8" w:rsidRPr="00955B70" w:rsidRDefault="006F5AF8" w:rsidP="00107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Search results: 234</w:t>
            </w:r>
          </w:p>
        </w:tc>
        <w:tc>
          <w:tcPr>
            <w:tcW w:w="1558" w:type="dxa"/>
          </w:tcPr>
          <w:p w14:paraId="383D021D" w14:textId="5251753D" w:rsidR="00523B2F" w:rsidRPr="00955B70" w:rsidRDefault="00EA0943" w:rsidP="00677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27 April 2021</w:t>
            </w:r>
          </w:p>
        </w:tc>
      </w:tr>
      <w:tr w:rsidR="00523B2F" w:rsidRPr="00E17726" w14:paraId="383D0223" w14:textId="77777777" w:rsidTr="00523B2F">
        <w:tc>
          <w:tcPr>
            <w:tcW w:w="2263" w:type="dxa"/>
          </w:tcPr>
          <w:p w14:paraId="383D021F" w14:textId="77777777" w:rsidR="00523B2F" w:rsidRPr="00955B70" w:rsidRDefault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ISI Web of Science</w:t>
            </w:r>
          </w:p>
        </w:tc>
        <w:tc>
          <w:tcPr>
            <w:tcW w:w="5529" w:type="dxa"/>
          </w:tcPr>
          <w:p w14:paraId="54CE08BD" w14:textId="77777777" w:rsidR="00EA0943" w:rsidRPr="00955B70" w:rsidRDefault="00EA0943" w:rsidP="00107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sz w:val="24"/>
                <w:szCs w:val="24"/>
              </w:rPr>
              <w:t xml:space="preserve">(malaria OR plasmodium) AND (salmonella OR typhoid OR "'enteric fever" OR typhus) AND (co-infection OR coinfection OR concurrent OR co-infected OR </w:t>
            </w:r>
            <w:proofErr w:type="spellStart"/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coinfected</w:t>
            </w:r>
            <w:proofErr w:type="spellEnd"/>
            <w:r w:rsidRPr="00955B70">
              <w:rPr>
                <w:rFonts w:ascii="Times New Roman" w:hAnsi="Times New Roman" w:cs="Times New Roman"/>
                <w:sz w:val="24"/>
                <w:szCs w:val="24"/>
              </w:rPr>
              <w:t xml:space="preserve"> OR mixed OR </w:t>
            </w:r>
            <w:proofErr w:type="spellStart"/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polymicrobial</w:t>
            </w:r>
            <w:proofErr w:type="spellEnd"/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E54D189" w14:textId="77777777" w:rsidR="00107DE8" w:rsidRPr="00955B70" w:rsidRDefault="00107DE8" w:rsidP="00107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Search option: All fields</w:t>
            </w:r>
          </w:p>
          <w:p w14:paraId="383D0221" w14:textId="658AD334" w:rsidR="006F5AF8" w:rsidRPr="00955B70" w:rsidRDefault="006F5AF8" w:rsidP="00107D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Search results: 148</w:t>
            </w:r>
          </w:p>
        </w:tc>
        <w:tc>
          <w:tcPr>
            <w:tcW w:w="1558" w:type="dxa"/>
          </w:tcPr>
          <w:p w14:paraId="383D0222" w14:textId="44C0C3EF" w:rsidR="00523B2F" w:rsidRPr="00E17726" w:rsidRDefault="00EA0943" w:rsidP="00677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B70">
              <w:rPr>
                <w:rFonts w:ascii="Times New Roman" w:hAnsi="Times New Roman" w:cs="Times New Roman"/>
                <w:sz w:val="24"/>
                <w:szCs w:val="24"/>
              </w:rPr>
              <w:t>27 April 2021</w:t>
            </w:r>
          </w:p>
        </w:tc>
      </w:tr>
    </w:tbl>
    <w:p w14:paraId="383D0224" w14:textId="77777777" w:rsidR="000C2525" w:rsidRDefault="000C2525">
      <w:pPr>
        <w:rPr>
          <w:rFonts w:ascii="Times New Roman" w:hAnsi="Times New Roman" w:cs="Times New Roman"/>
          <w:b/>
          <w:bCs/>
        </w:rPr>
      </w:pPr>
    </w:p>
    <w:p w14:paraId="383D0225" w14:textId="77777777" w:rsidR="000C2525" w:rsidRPr="000C2525" w:rsidRDefault="000C2525">
      <w:pPr>
        <w:rPr>
          <w:rFonts w:ascii="Times New Roman" w:hAnsi="Times New Roman" w:cs="Times New Roman"/>
          <w:b/>
          <w:bCs/>
        </w:rPr>
      </w:pPr>
    </w:p>
    <w:sectPr w:rsidR="000C2525" w:rsidRPr="000C2525" w:rsidSect="00955B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525"/>
    <w:rsid w:val="000C2525"/>
    <w:rsid w:val="00107DE8"/>
    <w:rsid w:val="001D2398"/>
    <w:rsid w:val="003D5E14"/>
    <w:rsid w:val="00444C9B"/>
    <w:rsid w:val="004D5E5C"/>
    <w:rsid w:val="00523B2F"/>
    <w:rsid w:val="00586E29"/>
    <w:rsid w:val="005D45EA"/>
    <w:rsid w:val="006229AE"/>
    <w:rsid w:val="00677F37"/>
    <w:rsid w:val="006F5AF8"/>
    <w:rsid w:val="007F67BF"/>
    <w:rsid w:val="00892ECE"/>
    <w:rsid w:val="00900419"/>
    <w:rsid w:val="00955B70"/>
    <w:rsid w:val="009A04D8"/>
    <w:rsid w:val="009E3600"/>
    <w:rsid w:val="00A136FA"/>
    <w:rsid w:val="00AA43D0"/>
    <w:rsid w:val="00C16601"/>
    <w:rsid w:val="00D25797"/>
    <w:rsid w:val="00D707F7"/>
    <w:rsid w:val="00E17726"/>
    <w:rsid w:val="00E23379"/>
    <w:rsid w:val="00E46A6F"/>
    <w:rsid w:val="00EA0943"/>
    <w:rsid w:val="00F1282E"/>
    <w:rsid w:val="00F12AF9"/>
    <w:rsid w:val="00F62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D0204"/>
  <w15:docId w15:val="{7BE30712-69B6-4295-8831-BA9D11799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5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5E14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3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wuntida.ut@wu.ac.th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kwiyada@wu.ac.t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ida.ma@wu.ac.th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polrat.wil@mahidol.ac.th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manas.ko@wu.ac.th" TargetMode="External"/><Relationship Id="rId9" Type="http://schemas.openxmlformats.org/officeDocument/2006/relationships/hyperlink" Target="mailto:pongruj.rat@mahidol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Dee</dc:creator>
  <cp:lastModifiedBy>Ramya G</cp:lastModifiedBy>
  <cp:revision>15</cp:revision>
  <dcterms:created xsi:type="dcterms:W3CDTF">2021-04-27T08:54:00Z</dcterms:created>
  <dcterms:modified xsi:type="dcterms:W3CDTF">2021-10-16T13:15:00Z</dcterms:modified>
</cp:coreProperties>
</file>